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3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US"/>
        </w:rPr>
        <w:t>Effects of sample origin (center) on DNA yield (µg)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3462"/>
        <w:gridCol w:w="606"/>
        <w:gridCol w:w="884"/>
      </w:tblGrid>
      <w:tr>
        <w:trPr>
          <w:trHeight w:val="567" w:hRule="atLeast"/>
        </w:trPr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enter</w:t>
            </w:r>
          </w:p>
        </w:tc>
        <w:tc>
          <w:tcPr>
            <w:tcW w:w="3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timated coefficient  for effect (*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 value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2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.39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3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.61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4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12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5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39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6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77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7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38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8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.73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9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3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0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7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1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37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2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8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3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.81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4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08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5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9.04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6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.72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7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54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8</w:t>
            </w:r>
          </w:p>
        </w:tc>
        <w:tc>
          <w:tcPr>
            <w:tcW w:w="346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.76</w:t>
            </w:r>
          </w:p>
        </w:tc>
        <w:tc>
          <w:tcPr>
            <w:tcW w:w="6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397" w:hRule="atLeast"/>
        </w:trPr>
        <w:tc>
          <w:tcPr>
            <w:tcW w:w="33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e 19</w:t>
            </w:r>
          </w:p>
        </w:tc>
        <w:tc>
          <w:tcPr>
            <w:tcW w:w="34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.43</w:t>
            </w:r>
          </w:p>
        </w:tc>
        <w:tc>
          <w:tcPr>
            <w:tcW w:w="6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&lt;0.0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djustment for age, gender, BMI, tobacco consumption, number of straws, extraction method and quantification method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0:07:00Z</dcterms:created>
  <dc:creator>gee</dc:creator>
  <dc:description/>
  <cp:keywords/>
  <dc:language>en-US</dc:language>
  <cp:lastModifiedBy>Elodie Caboux</cp:lastModifiedBy>
  <cp:lastPrinted>2011-09-23T14:30:00Z</cp:lastPrinted>
  <dcterms:modified xsi:type="dcterms:W3CDTF">2012-02-07T10:55:00Z</dcterms:modified>
  <cp:revision>9</cp:revision>
  <dc:subject/>
  <dc:title>Table x</dc:title>
</cp:coreProperties>
</file>